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603" w:type="dxa"/>
        <w:tblLayout w:type="fixed"/>
        <w:tblLook w:val="04A0" w:firstRow="1" w:lastRow="0" w:firstColumn="1" w:lastColumn="0" w:noHBand="0" w:noVBand="1"/>
      </w:tblPr>
      <w:tblGrid>
        <w:gridCol w:w="1413"/>
        <w:gridCol w:w="4536"/>
        <w:gridCol w:w="4536"/>
        <w:gridCol w:w="3118"/>
      </w:tblGrid>
      <w:tr w:rsidR="00585910" w:rsidRPr="00585910" w14:paraId="49F5966A" w14:textId="77777777" w:rsidTr="00585910">
        <w:tc>
          <w:tcPr>
            <w:tcW w:w="1413" w:type="dxa"/>
            <w:shd w:val="clear" w:color="auto" w:fill="D9D9D9" w:themeFill="background1" w:themeFillShade="D9"/>
          </w:tcPr>
          <w:p w14:paraId="7779BEF0" w14:textId="18B86088" w:rsidR="00585910" w:rsidRPr="00585910" w:rsidRDefault="00585910" w:rsidP="005859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910">
              <w:rPr>
                <w:rFonts w:ascii="Times New Roman" w:hAnsi="Times New Roman" w:cs="Times New Roman"/>
                <w:b/>
                <w:sz w:val="20"/>
                <w:szCs w:val="20"/>
              </w:rPr>
              <w:t>Estimator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35ADA623" w14:textId="0970FE3C" w:rsidR="00585910" w:rsidRPr="00585910" w:rsidRDefault="0077699F" w:rsidP="004C68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rmula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149EFCA5" w14:textId="3B58BFB2" w:rsidR="00585910" w:rsidRPr="00585910" w:rsidRDefault="00585910" w:rsidP="004C68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910">
              <w:rPr>
                <w:rFonts w:ascii="Times New Roman" w:hAnsi="Times New Roman" w:cs="Times New Roman"/>
                <w:b/>
                <w:sz w:val="20"/>
                <w:szCs w:val="20"/>
              </w:rPr>
              <w:t>Formula in reference paper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1A9B115B" w14:textId="77777777" w:rsidR="00585910" w:rsidRPr="00585910" w:rsidRDefault="00585910" w:rsidP="005859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910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585910" w:rsidRPr="00585910" w14:paraId="118B5EA5" w14:textId="77777777" w:rsidTr="00585910">
        <w:tc>
          <w:tcPr>
            <w:tcW w:w="1413" w:type="dxa"/>
            <w:vAlign w:val="center"/>
          </w:tcPr>
          <w:p w14:paraId="6D984FD9" w14:textId="77777777" w:rsidR="00585910" w:rsidRPr="00585910" w:rsidRDefault="00585910" w:rsidP="003D6AD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910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58591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LH1</w:t>
            </w:r>
          </w:p>
        </w:tc>
        <w:tc>
          <w:tcPr>
            <w:tcW w:w="4536" w:type="dxa"/>
            <w:vAlign w:val="center"/>
          </w:tcPr>
          <w:p w14:paraId="1FB2250C" w14:textId="77777777" w:rsidR="00585910" w:rsidRPr="00585910" w:rsidRDefault="00564D18" w:rsidP="003D6AD1">
            <w:pPr>
              <w:pStyle w:val="NoSpacing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LH1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1-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2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e>
                    </m:nary>
                  </m:den>
                </m:f>
              </m:oMath>
            </m:oMathPara>
          </w:p>
          <w:p w14:paraId="53EABE98" w14:textId="79F24CA3" w:rsidR="00585910" w:rsidRPr="008478C2" w:rsidRDefault="00585910" w:rsidP="003D6AD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, 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 the total number of mark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5859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 the number of minor alleles at locus </w:t>
            </w:r>
            <w:r w:rsidR="00A04D3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859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 the major allele frequency at locus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36" w:type="dxa"/>
            <w:vAlign w:val="center"/>
          </w:tcPr>
          <w:p w14:paraId="073C34E4" w14:textId="74E5AD79" w:rsidR="00585910" w:rsidRPr="00585910" w:rsidRDefault="00585910" w:rsidP="003D6AD1">
            <w:pPr>
              <w:pStyle w:val="NoSpacing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f=1-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den>
                </m:f>
              </m:oMath>
            </m:oMathPara>
          </w:p>
          <w:p w14:paraId="054D9D28" w14:textId="126EB9F8" w:rsidR="00585910" w:rsidRPr="00585910" w:rsidRDefault="00585910" w:rsidP="003D6AD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, 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 the number of observed heterozygous lo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859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 the number of expected heterozygous loci assuming Hardy-Weinberg equilibrium, calculated as the sum of expected probability of being heterozygous of all loci, based on their allele frequenc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118" w:type="dxa"/>
            <w:vAlign w:val="center"/>
          </w:tcPr>
          <w:p w14:paraId="674E03BE" w14:textId="77777777" w:rsidR="00585910" w:rsidRPr="00585910" w:rsidRDefault="00585910" w:rsidP="003D6AD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>Li &amp; Horvitz 1953 (also described by Ritland 1996 as a second simple method-of-moments estimator).</w:t>
            </w:r>
          </w:p>
          <w:p w14:paraId="36F28955" w14:textId="77777777" w:rsidR="00585910" w:rsidRPr="00585910" w:rsidRDefault="00585910" w:rsidP="003D6AD1">
            <w:pPr>
              <w:pStyle w:val="NoSpacing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85910" w:rsidRPr="00585910" w14:paraId="27038410" w14:textId="77777777" w:rsidTr="00585910">
        <w:tc>
          <w:tcPr>
            <w:tcW w:w="1413" w:type="dxa"/>
            <w:vAlign w:val="center"/>
          </w:tcPr>
          <w:p w14:paraId="2ABA8E79" w14:textId="77777777" w:rsidR="00585910" w:rsidRPr="00585910" w:rsidRDefault="00585910" w:rsidP="003D6AD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910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58591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LH2</w:t>
            </w:r>
          </w:p>
        </w:tc>
        <w:tc>
          <w:tcPr>
            <w:tcW w:w="4536" w:type="dxa"/>
            <w:vAlign w:val="center"/>
          </w:tcPr>
          <w:p w14:paraId="334829F6" w14:textId="2B3A1981" w:rsidR="00585910" w:rsidRPr="00585910" w:rsidRDefault="00564D18" w:rsidP="003D6AD1">
            <w:pPr>
              <w:pStyle w:val="NoSpacing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LH2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2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den>
                    </m:f>
                  </m:e>
                </m:nary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4536" w:type="dxa"/>
            <w:vAlign w:val="center"/>
          </w:tcPr>
          <w:p w14:paraId="51F88A14" w14:textId="7E2EE039" w:rsidR="00585910" w:rsidRPr="00585910" w:rsidRDefault="00564D18" w:rsidP="003D6AD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LH2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1-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</m:t>
                        </m:r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(2-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(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)</m:t>
                            </m:r>
                          </m:den>
                        </m:f>
                      </m:e>
                    </m:nary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den>
                </m:f>
              </m:oMath>
            </m:oMathPara>
          </w:p>
          <w:p w14:paraId="23B5C33D" w14:textId="35237269" w:rsidR="00585910" w:rsidRPr="00585910" w:rsidRDefault="00585910" w:rsidP="003D6AD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, 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 the total number of loci (k = 1, 2, …, 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5859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 the number of minor alleles at locus 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859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 the major allele frequency of locus 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118" w:type="dxa"/>
            <w:vAlign w:val="center"/>
          </w:tcPr>
          <w:p w14:paraId="6D31B542" w14:textId="77777777" w:rsidR="00585910" w:rsidRPr="00585910" w:rsidRDefault="00585910" w:rsidP="003D6AD1">
            <w:pPr>
              <w:pStyle w:val="NoSpacing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>Caballero et al. 2022 (equivalent to the estimator used by Carothers et al. 2006 without considering the weighing of loci by the inverse of their variance).</w:t>
            </w:r>
          </w:p>
        </w:tc>
      </w:tr>
      <w:tr w:rsidR="00585910" w:rsidRPr="00585910" w14:paraId="4EEA6ABF" w14:textId="77777777" w:rsidTr="00585910">
        <w:tc>
          <w:tcPr>
            <w:tcW w:w="1413" w:type="dxa"/>
            <w:vAlign w:val="center"/>
          </w:tcPr>
          <w:p w14:paraId="4CEE209F" w14:textId="77777777" w:rsidR="00585910" w:rsidRPr="00585910" w:rsidRDefault="00585910" w:rsidP="003D6AD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910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58591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VR1</w:t>
            </w:r>
          </w:p>
        </w:tc>
        <w:tc>
          <w:tcPr>
            <w:tcW w:w="4536" w:type="dxa"/>
            <w:vAlign w:val="center"/>
          </w:tcPr>
          <w:p w14:paraId="7B449111" w14:textId="4F5ABEA9" w:rsidR="00585910" w:rsidRPr="00585910" w:rsidRDefault="00564D18" w:rsidP="003D6AD1">
            <w:pPr>
              <w:pStyle w:val="NoSpacing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R1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-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e>
                    </m:nary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1</m:t>
                </m:r>
              </m:oMath>
            </m:oMathPara>
          </w:p>
        </w:tc>
        <w:tc>
          <w:tcPr>
            <w:tcW w:w="4536" w:type="dxa"/>
            <w:vAlign w:val="center"/>
          </w:tcPr>
          <w:p w14:paraId="66664030" w14:textId="74D1C5C3" w:rsidR="00585910" w:rsidRPr="00585910" w:rsidRDefault="00585910" w:rsidP="003D6AD1">
            <w:pPr>
              <w:pStyle w:val="NoSpacing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F=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1</m:t>
                </m:r>
              </m:oMath>
            </m:oMathPara>
          </w:p>
          <w:p w14:paraId="7BB955C3" w14:textId="4FB3416B" w:rsidR="00585910" w:rsidRPr="00585910" w:rsidRDefault="00585910" w:rsidP="003D6AD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101C225D" w14:textId="34493703" w:rsidR="00585910" w:rsidRPr="00585910" w:rsidRDefault="00585910" w:rsidP="003D6AD1">
            <w:pPr>
              <w:pStyle w:val="NoSpacing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85910">
              <w:rPr>
                <w:rFonts w:ascii="Times New Roman" w:eastAsiaTheme="minorEastAsia" w:hAnsi="Times New Roman" w:cs="Times New Roman"/>
                <w:sz w:val="20"/>
                <w:szCs w:val="20"/>
              </w:rPr>
              <w:t>G = the genomic relationship matrix (GRM)</w:t>
            </w:r>
            <w:r w:rsidR="00B63D4D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</w:p>
          <w:p w14:paraId="225EFB77" w14:textId="77777777" w:rsidR="00585910" w:rsidRPr="00585910" w:rsidRDefault="00585910" w:rsidP="003D6AD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G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M-P)(M-P)'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/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den>
                </m:f>
              </m:oMath>
            </m:oMathPara>
          </w:p>
          <w:p w14:paraId="5A92D68A" w14:textId="77D02C34" w:rsidR="00585910" w:rsidRPr="00585910" w:rsidRDefault="00585910" w:rsidP="003D6AD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, M </w:t>
            </w:r>
            <w:r w:rsidR="008478C2">
              <w:rPr>
                <w:rFonts w:ascii="Times New Roman" w:hAnsi="Times New Roman" w:cs="Times New Roman"/>
                <w:sz w:val="20"/>
                <w:szCs w:val="20"/>
              </w:rPr>
              <w:t>is a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 matrix of dimensions n × m (n = number of individuals; m = number of loci) specifying which marker alleles each individual inherited</w:t>
            </w:r>
            <w:r w:rsidR="008478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>P a matrix of order n × m where each element of a column i is equal to 2(p</w:t>
            </w:r>
            <w:r w:rsidRPr="005859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 – 0.5)</w:t>
            </w:r>
            <w:r w:rsidR="008478C2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859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 the major allele frequency of locus i</w:t>
            </w:r>
            <w:r w:rsidR="00B63D4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118" w:type="dxa"/>
            <w:vAlign w:val="center"/>
          </w:tcPr>
          <w:p w14:paraId="22BD3015" w14:textId="1DBAB8BD" w:rsidR="00585910" w:rsidRPr="00585910" w:rsidRDefault="00585910" w:rsidP="003D6A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>VanRaden 2008</w:t>
            </w:r>
          </w:p>
        </w:tc>
      </w:tr>
      <w:tr w:rsidR="00585910" w:rsidRPr="00585910" w14:paraId="271BC8A9" w14:textId="77777777" w:rsidTr="00585910">
        <w:tc>
          <w:tcPr>
            <w:tcW w:w="1413" w:type="dxa"/>
            <w:vAlign w:val="center"/>
          </w:tcPr>
          <w:p w14:paraId="120E086B" w14:textId="77777777" w:rsidR="00585910" w:rsidRPr="00585910" w:rsidRDefault="00585910" w:rsidP="003D6AD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910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58591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VR2</w:t>
            </w:r>
          </w:p>
        </w:tc>
        <w:tc>
          <w:tcPr>
            <w:tcW w:w="4536" w:type="dxa"/>
            <w:vAlign w:val="center"/>
          </w:tcPr>
          <w:p w14:paraId="51B1BAEC" w14:textId="25AF7481" w:rsidR="00585910" w:rsidRPr="00585910" w:rsidRDefault="00564D18" w:rsidP="003D6AD1">
            <w:pPr>
              <w:pStyle w:val="NoSpacing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R2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-2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(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)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1</m:t>
                        </m:r>
                      </m:e>
                    </m:d>
                  </m:e>
                </m:nary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4536" w:type="dxa"/>
            <w:vAlign w:val="center"/>
          </w:tcPr>
          <w:p w14:paraId="3F659AFB" w14:textId="4F0B84CF" w:rsidR="00585910" w:rsidRPr="00585910" w:rsidRDefault="00585910" w:rsidP="003D6AD1">
            <w:pPr>
              <w:pStyle w:val="NoSpacing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F=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1</m:t>
                </m:r>
              </m:oMath>
            </m:oMathPara>
          </w:p>
          <w:p w14:paraId="29FD976C" w14:textId="6DF39287" w:rsidR="00585910" w:rsidRPr="000A5156" w:rsidRDefault="00585910" w:rsidP="003D6AD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8591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G </w:t>
            </w:r>
            <w:r w:rsidR="000A5156">
              <w:rPr>
                <w:rFonts w:ascii="Times New Roman" w:eastAsiaTheme="minorEastAsia" w:hAnsi="Times New Roman" w:cs="Times New Roman"/>
                <w:sz w:val="20"/>
                <w:szCs w:val="20"/>
              </w:rPr>
              <w:t>is</w:t>
            </w:r>
            <w:r w:rsidRPr="0058591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the genomic relationship matrix (GRM)</w:t>
            </w:r>
            <w:r w:rsidR="00B63D4D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</w:p>
          <w:p w14:paraId="00A6CFFF" w14:textId="77777777" w:rsidR="00585910" w:rsidRPr="00585910" w:rsidRDefault="00585910" w:rsidP="003D6AD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G=(M-P)D(M-P)'</m:t>
                </m:r>
              </m:oMath>
            </m:oMathPara>
          </w:p>
          <w:p w14:paraId="26B5CC19" w14:textId="1F1E81BB" w:rsidR="00585910" w:rsidRPr="000A5156" w:rsidRDefault="00585910" w:rsidP="003D6AD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, D </w:t>
            </w:r>
            <w:r w:rsidR="000A5156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 a diagonal matrix wit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FR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FR"/>
                    </w:rPr>
                    <m:t>i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fr-FR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FR"/>
                    </w:rPr>
                    <m:t>m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fr-F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fr-FR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fr-FR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lang w:val="fr-F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lang w:val="fr-F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fr-FR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fr-FR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den>
              </m:f>
            </m:oMath>
          </w:p>
          <w:p w14:paraId="336F81E3" w14:textId="776161D8" w:rsidR="00585910" w:rsidRPr="000A5156" w:rsidRDefault="00585910" w:rsidP="003D6AD1">
            <w:pPr>
              <w:pStyle w:val="NoSpacing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  <w:r w:rsidRPr="0058591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m </w:t>
            </w:r>
            <w:r w:rsidR="000A51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is </w:t>
            </w:r>
            <w:r w:rsidRPr="00585910">
              <w:rPr>
                <w:rFonts w:ascii="Times New Roman" w:eastAsiaTheme="minorEastAsia" w:hAnsi="Times New Roman" w:cs="Times New Roman"/>
                <w:sz w:val="20"/>
                <w:szCs w:val="20"/>
              </w:rPr>
              <w:t>the number of loci</w:t>
            </w:r>
            <w:r w:rsidR="000A515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and 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859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 the major allele frequency of locus i</w:t>
            </w:r>
            <w:r w:rsidR="00B63D4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118" w:type="dxa"/>
            <w:vAlign w:val="center"/>
          </w:tcPr>
          <w:p w14:paraId="618ADBB6" w14:textId="77777777" w:rsidR="00585910" w:rsidRPr="00585910" w:rsidRDefault="00585910" w:rsidP="003D6A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>VanRaden 2008 (using the formula proposed by Leutenegger et al. 2003 and Amin et al. 2007).</w:t>
            </w:r>
          </w:p>
        </w:tc>
      </w:tr>
      <w:tr w:rsidR="00585910" w:rsidRPr="001D6801" w14:paraId="0B4A3160" w14:textId="77777777" w:rsidTr="00585910">
        <w:tc>
          <w:tcPr>
            <w:tcW w:w="1413" w:type="dxa"/>
            <w:vAlign w:val="center"/>
          </w:tcPr>
          <w:p w14:paraId="6FEDB250" w14:textId="77777777" w:rsidR="00585910" w:rsidRPr="00585910" w:rsidRDefault="00585910" w:rsidP="003D6AD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910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58591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YA1</w:t>
            </w:r>
          </w:p>
        </w:tc>
        <w:tc>
          <w:tcPr>
            <w:tcW w:w="4536" w:type="dxa"/>
            <w:vAlign w:val="center"/>
          </w:tcPr>
          <w:p w14:paraId="43B98911" w14:textId="3118F71E" w:rsidR="00585910" w:rsidRPr="00585910" w:rsidRDefault="00564D18" w:rsidP="003D6AD1">
            <w:pPr>
              <w:pStyle w:val="NoSpacing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A1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+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2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4536" w:type="dxa"/>
            <w:vAlign w:val="center"/>
          </w:tcPr>
          <w:p w14:paraId="0CDEACBD" w14:textId="0C5CF85D" w:rsidR="00585910" w:rsidRPr="00585910" w:rsidRDefault="00564D18" w:rsidP="003D6AD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f</m:t>
                            </m:r>
                          </m:e>
                        </m:acc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UNI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l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L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jl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+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p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l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jl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+2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p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l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]</m:t>
                        </m:r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l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L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p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p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l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e>
                    </m:nary>
                  </m:den>
                </m:f>
              </m:oMath>
            </m:oMathPara>
          </w:p>
          <w:p w14:paraId="05C4A327" w14:textId="3CF0A7C7" w:rsidR="00585910" w:rsidRPr="00585910" w:rsidRDefault="00585910" w:rsidP="003D6AD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>, L</w:t>
            </w:r>
            <w:r w:rsidR="00B63D4D">
              <w:rPr>
                <w:rFonts w:ascii="Times New Roman" w:hAnsi="Times New Roman" w:cs="Times New Roman"/>
                <w:sz w:val="20"/>
                <w:szCs w:val="20"/>
              </w:rPr>
              <w:t xml:space="preserve"> is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 the total number of loci</w:t>
            </w:r>
            <w:r w:rsidR="00B63D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5859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jl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 the number of copies major allele of individual j at locus l</w:t>
            </w:r>
            <w:r w:rsidR="00B63D4D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l</m:t>
                  </m:r>
                </m:sub>
              </m:sSub>
            </m:oMath>
            <w:r w:rsidRPr="0058591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>the sample allele proportion of locus l</w:t>
            </w:r>
            <w:r w:rsidR="00B63D4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118" w:type="dxa"/>
            <w:vAlign w:val="center"/>
          </w:tcPr>
          <w:p w14:paraId="04B7692A" w14:textId="1F4DFF08" w:rsidR="00585910" w:rsidRPr="00585910" w:rsidRDefault="00585910" w:rsidP="003D6AD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8591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Zhang et al. 2022 (based on Yang et al. 2010)</w:t>
            </w:r>
          </w:p>
        </w:tc>
      </w:tr>
      <w:tr w:rsidR="00585910" w:rsidRPr="00585910" w14:paraId="64C41DEC" w14:textId="77777777" w:rsidTr="00585910">
        <w:tc>
          <w:tcPr>
            <w:tcW w:w="1413" w:type="dxa"/>
            <w:vAlign w:val="center"/>
          </w:tcPr>
          <w:p w14:paraId="3854DD6F" w14:textId="77777777" w:rsidR="00585910" w:rsidRPr="00585910" w:rsidRDefault="00585910" w:rsidP="003D6AD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91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F</w:t>
            </w:r>
            <w:r w:rsidRPr="0058591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YA2</w:t>
            </w:r>
          </w:p>
        </w:tc>
        <w:tc>
          <w:tcPr>
            <w:tcW w:w="4536" w:type="dxa"/>
            <w:vAlign w:val="center"/>
          </w:tcPr>
          <w:p w14:paraId="174A623D" w14:textId="281A8826" w:rsidR="00585910" w:rsidRPr="00585910" w:rsidRDefault="00564D18" w:rsidP="003D6AD1">
            <w:pPr>
              <w:pStyle w:val="NoSpacing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A2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+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2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den>
                    </m:f>
                  </m:e>
                </m:nary>
              </m:oMath>
            </m:oMathPara>
          </w:p>
        </w:tc>
        <w:tc>
          <w:tcPr>
            <w:tcW w:w="4536" w:type="dxa"/>
            <w:vAlign w:val="center"/>
          </w:tcPr>
          <w:p w14:paraId="2ABFAF96" w14:textId="4AAA8CE1" w:rsidR="00585910" w:rsidRPr="00585910" w:rsidRDefault="00585910" w:rsidP="003D6AD1">
            <w:pPr>
              <w:pStyle w:val="NoSpacing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F= </m:t>
                </m:r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j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1</m:t>
                        </m:r>
                      </m:e>
                    </m:d>
                  </m:e>
                </m:nary>
              </m:oMath>
            </m:oMathPara>
          </w:p>
          <w:p w14:paraId="41B8AB06" w14:textId="050571F0" w:rsidR="00585910" w:rsidRPr="00585910" w:rsidRDefault="00585910" w:rsidP="003D6AD1">
            <w:pPr>
              <w:pStyle w:val="NoSpacing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  <w:r w:rsidRPr="0058591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A </w:t>
            </w:r>
            <w:r w:rsidR="00B63D4D">
              <w:rPr>
                <w:rFonts w:ascii="Times New Roman" w:eastAsiaTheme="minorEastAsia" w:hAnsi="Times New Roman" w:cs="Times New Roman"/>
                <w:sz w:val="20"/>
                <w:szCs w:val="20"/>
              </w:rPr>
              <w:t>is</w:t>
            </w:r>
            <w:r w:rsidRPr="0058591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the genomic relationship matrix</w:t>
            </w:r>
            <w:r w:rsidR="00B63D4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and </w:t>
            </w:r>
            <w:r w:rsidRPr="00585910">
              <w:rPr>
                <w:rFonts w:ascii="Times New Roman" w:eastAsiaTheme="minorEastAsia" w:hAnsi="Times New Roman" w:cs="Times New Roman"/>
                <w:sz w:val="20"/>
                <w:szCs w:val="20"/>
              </w:rPr>
              <w:t>N the total number of loci</w:t>
            </w:r>
            <w:r w:rsidR="00B63D4D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</w:p>
          <w:p w14:paraId="6485E1B7" w14:textId="77777777" w:rsidR="00585910" w:rsidRPr="00585910" w:rsidRDefault="00585910" w:rsidP="003D6AD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M-P)(M-P)'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den>
                </m:f>
              </m:oMath>
            </m:oMathPara>
          </w:p>
          <w:p w14:paraId="66E0C612" w14:textId="3B191B11" w:rsidR="00585910" w:rsidRPr="00B63D4D" w:rsidRDefault="00585910" w:rsidP="003D6AD1">
            <w:pPr>
              <w:pStyle w:val="NoSpacing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  <w:r w:rsidRPr="0058591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  <w:r w:rsidR="00B63D4D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 a matrix of dimensions n × m (n = number of individuals; m = number of loci) specifying which marker alleles each individual inherited</w:t>
            </w:r>
            <w:r w:rsidR="00B63D4D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>P a matrix of order n × m where each element of a column i is equal to 2(p</w:t>
            </w:r>
            <w:r w:rsidRPr="005859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 – 0.5)</w:t>
            </w:r>
            <w:r w:rsidR="006871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81B8DEF" w14:textId="77777777" w:rsidR="00585910" w:rsidRPr="00585910" w:rsidRDefault="00564D18" w:rsidP="003D6AD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jj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+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2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den>
                </m:f>
              </m:oMath>
            </m:oMathPara>
          </w:p>
          <w:p w14:paraId="4D132C6B" w14:textId="1220C606" w:rsidR="00585910" w:rsidRPr="00585910" w:rsidRDefault="00585910" w:rsidP="003D6AD1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871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5859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j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871A6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 the number of copies major allele of individual j at locus </w:t>
            </w:r>
            <w:r w:rsidR="006871A6">
              <w:rPr>
                <w:rFonts w:ascii="Times New Roman" w:hAnsi="Times New Roman" w:cs="Times New Roman"/>
                <w:sz w:val="20"/>
                <w:szCs w:val="20"/>
              </w:rPr>
              <w:t xml:space="preserve">i, and 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859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 xml:space="preserve"> the major allele frequency of locus i</w:t>
            </w:r>
            <w:r w:rsidR="003D6AD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118" w:type="dxa"/>
            <w:vAlign w:val="center"/>
          </w:tcPr>
          <w:p w14:paraId="3BDE9342" w14:textId="2AF4734D" w:rsidR="00585910" w:rsidRPr="00585910" w:rsidRDefault="00585910" w:rsidP="003D6A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5910">
              <w:rPr>
                <w:rFonts w:ascii="Times New Roman" w:hAnsi="Times New Roman" w:cs="Times New Roman"/>
                <w:sz w:val="20"/>
                <w:szCs w:val="20"/>
              </w:rPr>
              <w:t>Yang et al. 2010</w:t>
            </w:r>
          </w:p>
        </w:tc>
      </w:tr>
    </w:tbl>
    <w:p w14:paraId="52BCC37F" w14:textId="77777777" w:rsidR="00996BDB" w:rsidRPr="00A61320" w:rsidRDefault="00996BDB" w:rsidP="00A6132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EA4B408" w14:textId="1E9225ED" w:rsidR="00D611BF" w:rsidRPr="001D6801" w:rsidRDefault="00A61320" w:rsidP="00A61320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  <w:r w:rsidRPr="001D6801">
        <w:rPr>
          <w:rFonts w:ascii="Times New Roman" w:hAnsi="Times New Roman" w:cs="Times New Roman"/>
          <w:b/>
          <w:bCs/>
          <w:sz w:val="20"/>
          <w:szCs w:val="20"/>
          <w:lang w:val="de-DE"/>
        </w:rPr>
        <w:t>References</w:t>
      </w:r>
    </w:p>
    <w:p w14:paraId="41BB30E8" w14:textId="2F74634E" w:rsidR="00FA1A3F" w:rsidRPr="001D6801" w:rsidRDefault="00FA1A3F" w:rsidP="00FA1A3F">
      <w:pPr>
        <w:pStyle w:val="NoSpacing"/>
        <w:ind w:left="720" w:hanging="720"/>
        <w:rPr>
          <w:rFonts w:ascii="Times New Roman" w:hAnsi="Times New Roman" w:cs="Times New Roman"/>
          <w:sz w:val="20"/>
          <w:szCs w:val="20"/>
          <w:lang w:val="fr-FR"/>
        </w:rPr>
      </w:pPr>
      <w:r w:rsidRPr="00FA1A3F">
        <w:rPr>
          <w:rFonts w:ascii="Times New Roman" w:hAnsi="Times New Roman" w:cs="Times New Roman"/>
          <w:sz w:val="20"/>
          <w:szCs w:val="20"/>
          <w:lang w:val="de-DE"/>
        </w:rPr>
        <w:t xml:space="preserve">Amin, N., Duijn, C. M. van, &amp; Aulchenko, Y. S. (2007). </w:t>
      </w:r>
      <w:r w:rsidRPr="00FA1A3F">
        <w:rPr>
          <w:rFonts w:ascii="Times New Roman" w:hAnsi="Times New Roman" w:cs="Times New Roman"/>
          <w:sz w:val="20"/>
          <w:szCs w:val="20"/>
        </w:rPr>
        <w:t xml:space="preserve">A Genomic Background Based Method for Association Analysis in Related Individuals. </w:t>
      </w:r>
      <w:r w:rsidRPr="001D6801">
        <w:rPr>
          <w:rFonts w:ascii="Times New Roman" w:hAnsi="Times New Roman" w:cs="Times New Roman"/>
          <w:sz w:val="20"/>
          <w:szCs w:val="20"/>
          <w:lang w:val="fr-FR"/>
        </w:rPr>
        <w:t>PLOS ONE, 2(12), e1274. https://doi.org/10.1371/journal.pone.0001274</w:t>
      </w:r>
    </w:p>
    <w:p w14:paraId="3BFEF839" w14:textId="5958E0F6" w:rsidR="00FA1A3F" w:rsidRPr="00FA1A3F" w:rsidRDefault="00FA1A3F" w:rsidP="00FA1A3F">
      <w:pPr>
        <w:pStyle w:val="NoSpacing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D6801">
        <w:rPr>
          <w:rFonts w:ascii="Times New Roman" w:hAnsi="Times New Roman" w:cs="Times New Roman"/>
          <w:sz w:val="20"/>
          <w:szCs w:val="20"/>
          <w:lang w:val="fr-FR"/>
        </w:rPr>
        <w:t xml:space="preserve">Caballero, A., Fernández, A., Villanueva, B., &amp; Toro, M. A. (2022). </w:t>
      </w:r>
      <w:r w:rsidRPr="00FA1A3F">
        <w:rPr>
          <w:rFonts w:ascii="Times New Roman" w:hAnsi="Times New Roman" w:cs="Times New Roman"/>
          <w:sz w:val="20"/>
          <w:szCs w:val="20"/>
        </w:rPr>
        <w:t>A comparison of marker-based estimators of inbreeding and inbreeding depression. Genetics Selection Evolution, 54(1), 82. https://doi.org/10.1186/s12711-022-00772-0</w:t>
      </w:r>
    </w:p>
    <w:p w14:paraId="298F1258" w14:textId="34E9702D" w:rsidR="00FA1A3F" w:rsidRPr="00FA1A3F" w:rsidRDefault="00FA1A3F" w:rsidP="00FA1A3F">
      <w:pPr>
        <w:pStyle w:val="NoSpacing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A1A3F">
        <w:rPr>
          <w:rFonts w:ascii="Times New Roman" w:hAnsi="Times New Roman" w:cs="Times New Roman"/>
          <w:sz w:val="20"/>
          <w:szCs w:val="20"/>
        </w:rPr>
        <w:t>Carothers, A. D., Rudan, I., Kolcic, I., Polasek, O., Hayward, C., Wright, A. F., Campbell, H., Teague, P., Hastie, N. D., &amp; Weber, J. L. (2006). Estimating Human Inbreeding Coefficients: Comparison of Genealogical and Marker Heterozygosity Approaches. Annals of Human Genetics, 70(5), 666–676. https://doi.org/10.1111/j.1469-1809.2006.00263.x</w:t>
      </w:r>
    </w:p>
    <w:p w14:paraId="02E6F629" w14:textId="717E30D3" w:rsidR="00FA1A3F" w:rsidRPr="001D6801" w:rsidRDefault="00FA1A3F" w:rsidP="00FA1A3F">
      <w:pPr>
        <w:pStyle w:val="NoSpacing"/>
        <w:ind w:left="720" w:hanging="720"/>
        <w:rPr>
          <w:rFonts w:ascii="Times New Roman" w:hAnsi="Times New Roman" w:cs="Times New Roman"/>
          <w:sz w:val="20"/>
          <w:szCs w:val="20"/>
        </w:rPr>
      </w:pPr>
      <w:r w:rsidRPr="00316513">
        <w:rPr>
          <w:rFonts w:ascii="Times New Roman" w:hAnsi="Times New Roman" w:cs="Times New Roman"/>
          <w:sz w:val="20"/>
        </w:rPr>
        <w:t xml:space="preserve">Leutenegger, A.-L., Prum, B., Génin, E., Verny, C., Lemainque, A., Clerget-Darpoux, F., &amp; Thompson, E. A. (2003). </w:t>
      </w:r>
      <w:r w:rsidRPr="00E53346">
        <w:rPr>
          <w:rFonts w:ascii="Times New Roman" w:hAnsi="Times New Roman" w:cs="Times New Roman"/>
          <w:sz w:val="20"/>
        </w:rPr>
        <w:t>Estimation of the Inbreeding Coefficient through Use of Genomic Data. The American Journal of Human Genetics, 73(3), 516–523. https://doi.org/10.1086/378207</w:t>
      </w:r>
    </w:p>
    <w:p w14:paraId="0CF44DC7" w14:textId="7FF20641" w:rsidR="00FA1A3F" w:rsidRDefault="00FA1A3F" w:rsidP="00FA1A3F">
      <w:pPr>
        <w:pStyle w:val="NoSpacing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D6801">
        <w:rPr>
          <w:rFonts w:ascii="Times New Roman" w:hAnsi="Times New Roman" w:cs="Times New Roman"/>
          <w:sz w:val="20"/>
          <w:szCs w:val="20"/>
        </w:rPr>
        <w:t xml:space="preserve">Li, C. C., &amp; Horvitz, D. G. (1953). </w:t>
      </w:r>
      <w:r w:rsidRPr="00FA1A3F">
        <w:rPr>
          <w:rFonts w:ascii="Times New Roman" w:hAnsi="Times New Roman" w:cs="Times New Roman"/>
          <w:sz w:val="20"/>
          <w:szCs w:val="20"/>
        </w:rPr>
        <w:t>Some methods of estimating the inbreeding coefficient. American Journal of Human Genetics, 5(2), 107–117.</w:t>
      </w:r>
    </w:p>
    <w:p w14:paraId="3BEF8052" w14:textId="0EDF90D2" w:rsidR="00A61320" w:rsidRDefault="00FA1A3F" w:rsidP="00FA1A3F">
      <w:pPr>
        <w:pStyle w:val="NoSpacing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A1A3F">
        <w:rPr>
          <w:rFonts w:ascii="Times New Roman" w:hAnsi="Times New Roman" w:cs="Times New Roman"/>
          <w:sz w:val="20"/>
          <w:szCs w:val="20"/>
        </w:rPr>
        <w:t>Ritland, K. (1996). Estimators for pairwise relatedness and individual inbreeding coefficients. Genetics Research, 67(2). https://www.cambridge.org/core/journals/genetics-research/article/estimators-for-pairwise-relatedness-and-individual-inbreeding-coefficients/9AE218BF6BF09CCCE18121AA63561CF7</w:t>
      </w:r>
    </w:p>
    <w:p w14:paraId="31C391DF" w14:textId="22042769" w:rsidR="00FA1A3F" w:rsidRDefault="00FA1A3F" w:rsidP="00FA1A3F">
      <w:pPr>
        <w:pStyle w:val="NoSpacing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A1A3F">
        <w:rPr>
          <w:rFonts w:ascii="Times New Roman" w:hAnsi="Times New Roman" w:cs="Times New Roman"/>
          <w:sz w:val="20"/>
          <w:szCs w:val="20"/>
        </w:rPr>
        <w:t>VanRaden, P. M. (2008). Efficient Methods to Compute Genomic Predictions. Journal of Dairy Science, 91(11), 4414–4423. https://doi.org/10.3168/jds.2007-0980</w:t>
      </w:r>
    </w:p>
    <w:p w14:paraId="1468BAEB" w14:textId="5D87F4D8" w:rsidR="00FA1A3F" w:rsidRDefault="00FA1A3F" w:rsidP="00FA1A3F">
      <w:pPr>
        <w:pStyle w:val="NoSpacing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A1A3F">
        <w:rPr>
          <w:rFonts w:ascii="Times New Roman" w:hAnsi="Times New Roman" w:cs="Times New Roman"/>
          <w:sz w:val="20"/>
          <w:szCs w:val="20"/>
        </w:rPr>
        <w:t>Yang, J., Benyamin, B., McEvoy, B. P., Gordon, S., Henders, A. K., Nyholt, D. R., Madden, P. A., Heath, A. C., Martin, N. G., Montgomery, G. W., Goddard, M. E., &amp; Visscher, P. M. (2010). Common SNPs explain a large proportion of the heritability for human height. Nature Genetics, 42(7), 565–569. https://doi.org/10.1038/ng.608</w:t>
      </w:r>
    </w:p>
    <w:p w14:paraId="4AAA1794" w14:textId="155881EE" w:rsidR="00FA1A3F" w:rsidRPr="00FA1A3F" w:rsidRDefault="00FA1A3F" w:rsidP="00FA1A3F">
      <w:pPr>
        <w:pStyle w:val="NoSpacing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A1A3F">
        <w:rPr>
          <w:rFonts w:ascii="Times New Roman" w:hAnsi="Times New Roman" w:cs="Times New Roman"/>
          <w:sz w:val="20"/>
          <w:szCs w:val="20"/>
        </w:rPr>
        <w:t>Zhang, Q. S., Goudet, J., &amp; Weir, B. S. (2022). Rank-invariant estimation of inbreeding coefficients. Heredity, 128(1), 1–10. https://doi.org/10.1038/s41437-021-00471-4</w:t>
      </w:r>
    </w:p>
    <w:sectPr w:rsidR="00FA1A3F" w:rsidRPr="00FA1A3F" w:rsidSect="00C71E4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BDB"/>
    <w:rsid w:val="000A5156"/>
    <w:rsid w:val="000B25B3"/>
    <w:rsid w:val="000B7040"/>
    <w:rsid w:val="00132BEC"/>
    <w:rsid w:val="001D6801"/>
    <w:rsid w:val="0022418F"/>
    <w:rsid w:val="00246D44"/>
    <w:rsid w:val="002E2201"/>
    <w:rsid w:val="0033289B"/>
    <w:rsid w:val="0036662C"/>
    <w:rsid w:val="0037127C"/>
    <w:rsid w:val="00393185"/>
    <w:rsid w:val="003D6AD1"/>
    <w:rsid w:val="00461E25"/>
    <w:rsid w:val="004C68F5"/>
    <w:rsid w:val="005340E6"/>
    <w:rsid w:val="00564D18"/>
    <w:rsid w:val="00585910"/>
    <w:rsid w:val="005B7CB9"/>
    <w:rsid w:val="00602E76"/>
    <w:rsid w:val="00606713"/>
    <w:rsid w:val="00623053"/>
    <w:rsid w:val="00667D7B"/>
    <w:rsid w:val="006871A6"/>
    <w:rsid w:val="007079C6"/>
    <w:rsid w:val="00734F0F"/>
    <w:rsid w:val="00760E31"/>
    <w:rsid w:val="0077699F"/>
    <w:rsid w:val="00793166"/>
    <w:rsid w:val="00822AF1"/>
    <w:rsid w:val="008478C2"/>
    <w:rsid w:val="00860C79"/>
    <w:rsid w:val="008E02EA"/>
    <w:rsid w:val="008E7588"/>
    <w:rsid w:val="009638F9"/>
    <w:rsid w:val="00996BDB"/>
    <w:rsid w:val="00A04D30"/>
    <w:rsid w:val="00A61320"/>
    <w:rsid w:val="00B63D4D"/>
    <w:rsid w:val="00C71E41"/>
    <w:rsid w:val="00CA0BE3"/>
    <w:rsid w:val="00CD2903"/>
    <w:rsid w:val="00D2613A"/>
    <w:rsid w:val="00D611BF"/>
    <w:rsid w:val="00D62BE5"/>
    <w:rsid w:val="00DE66A0"/>
    <w:rsid w:val="00E657E7"/>
    <w:rsid w:val="00EA51B3"/>
    <w:rsid w:val="00F64212"/>
    <w:rsid w:val="00FA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90E62"/>
  <w15:chartTrackingRefBased/>
  <w15:docId w15:val="{A283A4CB-C8B1-4B86-AE66-76CADC88B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2305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A1A3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1A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7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gel, Henri</dc:creator>
  <cp:keywords/>
  <dc:description/>
  <cp:lastModifiedBy>Laugel, Henri</cp:lastModifiedBy>
  <cp:revision>45</cp:revision>
  <dcterms:created xsi:type="dcterms:W3CDTF">2025-06-23T08:45:00Z</dcterms:created>
  <dcterms:modified xsi:type="dcterms:W3CDTF">2026-02-18T13:41:00Z</dcterms:modified>
</cp:coreProperties>
</file>